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52B56" w14:textId="77777777" w:rsidR="00E31971" w:rsidRPr="0008503E" w:rsidRDefault="00E31971" w:rsidP="00E31971">
      <w:pPr>
        <w:spacing w:line="240" w:lineRule="auto"/>
        <w:jc w:val="both"/>
        <w:rPr>
          <w:b/>
          <w:bCs/>
          <w:lang w:val="en-AU"/>
        </w:rPr>
      </w:pPr>
      <w:r w:rsidRPr="0008503E">
        <w:rPr>
          <w:b/>
          <w:bCs/>
          <w:lang w:val="en-AU"/>
        </w:rPr>
        <w:t>SUPPLEMENTARY FIGURES AND TABLES</w:t>
      </w:r>
    </w:p>
    <w:p w14:paraId="3DCC538A" w14:textId="77777777" w:rsidR="00E31971" w:rsidRPr="0008503E" w:rsidRDefault="00E31971" w:rsidP="00E31971">
      <w:pPr>
        <w:spacing w:line="240" w:lineRule="auto"/>
        <w:jc w:val="both"/>
        <w:rPr>
          <w:b/>
          <w:bCs/>
          <w:lang w:val="en-AU"/>
        </w:rPr>
      </w:pPr>
      <w:r w:rsidRPr="0008503E">
        <w:rPr>
          <w:b/>
          <w:bCs/>
          <w:lang w:val="en-AU"/>
        </w:rPr>
        <w:t xml:space="preserve">Table 1. </w:t>
      </w:r>
      <w:r w:rsidRPr="0008503E">
        <w:rPr>
          <w:lang w:val="en-AU"/>
        </w:rPr>
        <w:t>Focus group agenda and guiding ques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528"/>
      </w:tblGrid>
      <w:tr w:rsidR="00E31971" w:rsidRPr="0008503E" w14:paraId="1C6EB8E6" w14:textId="77777777" w:rsidTr="00682B30">
        <w:tc>
          <w:tcPr>
            <w:tcW w:w="3256" w:type="dxa"/>
          </w:tcPr>
          <w:p w14:paraId="62ADB20B" w14:textId="77777777" w:rsidR="00E31971" w:rsidRPr="0008503E" w:rsidRDefault="00E31971" w:rsidP="00682B30">
            <w:pPr>
              <w:rPr>
                <w:b/>
                <w:bCs/>
                <w:sz w:val="20"/>
                <w:szCs w:val="20"/>
                <w:lang w:val="en-AU"/>
              </w:rPr>
            </w:pPr>
            <w:r w:rsidRPr="0008503E">
              <w:rPr>
                <w:b/>
                <w:bCs/>
                <w:sz w:val="20"/>
                <w:szCs w:val="20"/>
                <w:lang w:val="en-AU"/>
              </w:rPr>
              <w:t>Agenda item</w:t>
            </w:r>
          </w:p>
        </w:tc>
        <w:tc>
          <w:tcPr>
            <w:tcW w:w="5528" w:type="dxa"/>
          </w:tcPr>
          <w:p w14:paraId="3C9432D4" w14:textId="77777777" w:rsidR="00E31971" w:rsidRPr="0008503E" w:rsidRDefault="00E31971" w:rsidP="00682B30">
            <w:pPr>
              <w:rPr>
                <w:b/>
                <w:bCs/>
                <w:sz w:val="20"/>
                <w:szCs w:val="20"/>
                <w:lang w:val="en-AU"/>
              </w:rPr>
            </w:pPr>
            <w:r w:rsidRPr="0008503E">
              <w:rPr>
                <w:b/>
                <w:bCs/>
                <w:sz w:val="20"/>
                <w:szCs w:val="20"/>
                <w:lang w:val="en-AU"/>
              </w:rPr>
              <w:t>Guiding questions</w:t>
            </w:r>
          </w:p>
        </w:tc>
      </w:tr>
      <w:tr w:rsidR="00E31971" w:rsidRPr="0008503E" w14:paraId="76A334E4" w14:textId="77777777" w:rsidTr="00682B30">
        <w:tc>
          <w:tcPr>
            <w:tcW w:w="3256" w:type="dxa"/>
          </w:tcPr>
          <w:p w14:paraId="5EB806C6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Discover consumer lived experiences with hearing loss and the hearing care pathway.</w:t>
            </w:r>
          </w:p>
        </w:tc>
        <w:tc>
          <w:tcPr>
            <w:tcW w:w="5528" w:type="dxa"/>
          </w:tcPr>
          <w:p w14:paraId="54E8D51C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How did you access treatment to help you manage your hearing loss?</w:t>
            </w:r>
          </w:p>
          <w:p w14:paraId="034484B1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What information or resources would have helped you?</w:t>
            </w:r>
          </w:p>
        </w:tc>
      </w:tr>
      <w:tr w:rsidR="00E31971" w:rsidRPr="0008503E" w14:paraId="24ED1B01" w14:textId="77777777" w:rsidTr="00682B30">
        <w:tc>
          <w:tcPr>
            <w:tcW w:w="3256" w:type="dxa"/>
            <w:vMerge w:val="restart"/>
          </w:tcPr>
          <w:p w14:paraId="6E3110AE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Explore existing experiences with online hearing health information and services.</w:t>
            </w:r>
          </w:p>
        </w:tc>
        <w:tc>
          <w:tcPr>
            <w:tcW w:w="5528" w:type="dxa"/>
          </w:tcPr>
          <w:p w14:paraId="6B59CBBC" w14:textId="77777777" w:rsidR="00E31971" w:rsidRPr="0008503E" w:rsidRDefault="00E31971" w:rsidP="00682B30">
            <w:pPr>
              <w:rPr>
                <w:sz w:val="20"/>
                <w:szCs w:val="20"/>
                <w:u w:val="single"/>
                <w:lang w:val="en-AU"/>
              </w:rPr>
            </w:pPr>
            <w:r w:rsidRPr="0008503E">
              <w:rPr>
                <w:b/>
                <w:bCs/>
                <w:sz w:val="20"/>
                <w:szCs w:val="20"/>
                <w:u w:val="single"/>
                <w:lang w:val="en-AU"/>
              </w:rPr>
              <w:t>Goal</w:t>
            </w:r>
            <w:r w:rsidRPr="0008503E">
              <w:rPr>
                <w:sz w:val="20"/>
                <w:szCs w:val="20"/>
                <w:u w:val="single"/>
                <w:lang w:val="en-AU"/>
              </w:rPr>
              <w:t>: identifying gaps, visibility of information and services.</w:t>
            </w:r>
          </w:p>
          <w:p w14:paraId="6EE9D41E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 xml:space="preserve">What online </w:t>
            </w:r>
            <w:r w:rsidRPr="0008503E">
              <w:rPr>
                <w:b/>
                <w:bCs/>
                <w:sz w:val="20"/>
                <w:szCs w:val="20"/>
                <w:lang w:val="en-AU"/>
              </w:rPr>
              <w:t>information</w:t>
            </w:r>
            <w:r w:rsidRPr="0008503E">
              <w:rPr>
                <w:sz w:val="20"/>
                <w:szCs w:val="20"/>
                <w:lang w:val="en-AU"/>
              </w:rPr>
              <w:t xml:space="preserve"> have you </w:t>
            </w:r>
            <w:r w:rsidRPr="0008503E">
              <w:rPr>
                <w:b/>
                <w:bCs/>
                <w:i/>
                <w:iCs/>
                <w:sz w:val="20"/>
                <w:szCs w:val="20"/>
                <w:lang w:val="en-AU"/>
              </w:rPr>
              <w:t>found</w:t>
            </w:r>
            <w:r w:rsidRPr="0008503E">
              <w:rPr>
                <w:sz w:val="20"/>
                <w:szCs w:val="20"/>
                <w:lang w:val="en-AU"/>
              </w:rPr>
              <w:t xml:space="preserve"> for your hearing loss?</w:t>
            </w:r>
          </w:p>
          <w:p w14:paraId="1B7B8799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Why were you looking for this information?</w:t>
            </w:r>
          </w:p>
          <w:p w14:paraId="6D0DC66E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How did this information help you?</w:t>
            </w:r>
          </w:p>
          <w:p w14:paraId="44825F99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How often do you look for hearing health information?</w:t>
            </w:r>
          </w:p>
          <w:p w14:paraId="589A5150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 xml:space="preserve">What online </w:t>
            </w:r>
            <w:r w:rsidRPr="0008503E">
              <w:rPr>
                <w:b/>
                <w:bCs/>
                <w:sz w:val="20"/>
                <w:szCs w:val="20"/>
                <w:lang w:val="en-AU"/>
              </w:rPr>
              <w:t>services</w:t>
            </w:r>
            <w:r w:rsidRPr="0008503E">
              <w:rPr>
                <w:sz w:val="20"/>
                <w:szCs w:val="20"/>
                <w:lang w:val="en-AU"/>
              </w:rPr>
              <w:t xml:space="preserve"> have you </w:t>
            </w:r>
            <w:r w:rsidRPr="0008503E">
              <w:rPr>
                <w:b/>
                <w:bCs/>
                <w:i/>
                <w:iCs/>
                <w:sz w:val="20"/>
                <w:szCs w:val="20"/>
                <w:lang w:val="en-AU"/>
              </w:rPr>
              <w:t>found</w:t>
            </w:r>
            <w:r w:rsidRPr="0008503E">
              <w:rPr>
                <w:sz w:val="20"/>
                <w:szCs w:val="20"/>
                <w:lang w:val="en-AU"/>
              </w:rPr>
              <w:t xml:space="preserve"> for hearing loss?</w:t>
            </w:r>
          </w:p>
          <w:p w14:paraId="332E5702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Why were you looking for this service?</w:t>
            </w:r>
          </w:p>
          <w:p w14:paraId="13CCC59D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How did this service help you?</w:t>
            </w:r>
          </w:p>
          <w:p w14:paraId="31C5E25D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How often do you access this service?</w:t>
            </w:r>
          </w:p>
          <w:p w14:paraId="0F89EAD2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What additional online information or services could have been provided?</w:t>
            </w:r>
          </w:p>
          <w:p w14:paraId="39023662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How are you currently managing without this information?</w:t>
            </w:r>
          </w:p>
        </w:tc>
      </w:tr>
      <w:tr w:rsidR="00E31971" w:rsidRPr="0008503E" w14:paraId="232451B3" w14:textId="77777777" w:rsidTr="00682B30">
        <w:tc>
          <w:tcPr>
            <w:tcW w:w="3256" w:type="dxa"/>
            <w:vMerge/>
          </w:tcPr>
          <w:p w14:paraId="3731C131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528" w:type="dxa"/>
          </w:tcPr>
          <w:p w14:paraId="0ACD47C0" w14:textId="77777777" w:rsidR="00E31971" w:rsidRPr="0008503E" w:rsidRDefault="00E31971" w:rsidP="00682B30">
            <w:pPr>
              <w:rPr>
                <w:sz w:val="20"/>
                <w:szCs w:val="20"/>
                <w:u w:val="single"/>
                <w:lang w:val="en-AU"/>
              </w:rPr>
            </w:pPr>
            <w:r w:rsidRPr="0008503E">
              <w:rPr>
                <w:b/>
                <w:bCs/>
                <w:sz w:val="20"/>
                <w:szCs w:val="20"/>
                <w:u w:val="single"/>
                <w:lang w:val="en-AU"/>
              </w:rPr>
              <w:t>Goal</w:t>
            </w:r>
            <w:r w:rsidRPr="0008503E">
              <w:rPr>
                <w:sz w:val="20"/>
                <w:szCs w:val="20"/>
                <w:u w:val="single"/>
                <w:lang w:val="en-AU"/>
              </w:rPr>
              <w:t>: discovering interactions with existing services.</w:t>
            </w:r>
          </w:p>
          <w:p w14:paraId="00464727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 xml:space="preserve">What online </w:t>
            </w:r>
            <w:r w:rsidRPr="0008503E">
              <w:rPr>
                <w:b/>
                <w:bCs/>
                <w:sz w:val="20"/>
                <w:szCs w:val="20"/>
                <w:lang w:val="en-AU"/>
              </w:rPr>
              <w:t>services</w:t>
            </w:r>
            <w:r w:rsidRPr="0008503E">
              <w:rPr>
                <w:sz w:val="20"/>
                <w:szCs w:val="20"/>
                <w:lang w:val="en-AU"/>
              </w:rPr>
              <w:t xml:space="preserve"> (web- or app-based) have you </w:t>
            </w:r>
            <w:r w:rsidRPr="0008503E">
              <w:rPr>
                <w:b/>
                <w:bCs/>
                <w:i/>
                <w:iCs/>
                <w:sz w:val="20"/>
                <w:szCs w:val="20"/>
                <w:lang w:val="en-AU"/>
              </w:rPr>
              <w:t>used</w:t>
            </w:r>
            <w:r w:rsidRPr="0008503E">
              <w:rPr>
                <w:sz w:val="20"/>
                <w:szCs w:val="20"/>
                <w:lang w:val="en-AU"/>
              </w:rPr>
              <w:t xml:space="preserve"> for hearing health?</w:t>
            </w:r>
          </w:p>
        </w:tc>
      </w:tr>
      <w:tr w:rsidR="00E31971" w:rsidRPr="0008503E" w14:paraId="5430DA4A" w14:textId="77777777" w:rsidTr="00682B30">
        <w:tc>
          <w:tcPr>
            <w:tcW w:w="3256" w:type="dxa"/>
          </w:tcPr>
          <w:p w14:paraId="435F1226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Show Australian Government Hearing Health media campaign videos.</w:t>
            </w:r>
          </w:p>
        </w:tc>
        <w:tc>
          <w:tcPr>
            <w:tcW w:w="5528" w:type="dxa"/>
          </w:tcPr>
          <w:p w14:paraId="31482707" w14:textId="77777777" w:rsidR="00E31971" w:rsidRPr="0008503E" w:rsidRDefault="00E31971" w:rsidP="00682B30">
            <w:pPr>
              <w:rPr>
                <w:sz w:val="20"/>
                <w:szCs w:val="20"/>
                <w:u w:val="single"/>
                <w:lang w:val="en-AU"/>
              </w:rPr>
            </w:pPr>
            <w:r w:rsidRPr="0008503E">
              <w:rPr>
                <w:b/>
                <w:bCs/>
                <w:sz w:val="20"/>
                <w:szCs w:val="20"/>
                <w:u w:val="single"/>
                <w:lang w:val="en-AU"/>
              </w:rPr>
              <w:t>Goal</w:t>
            </w:r>
            <w:r w:rsidRPr="0008503E">
              <w:rPr>
                <w:sz w:val="20"/>
                <w:szCs w:val="20"/>
                <w:u w:val="single"/>
                <w:lang w:val="en-AU"/>
              </w:rPr>
              <w:t>: assess the usability and accessibility of existing hearing health media.</w:t>
            </w:r>
          </w:p>
          <w:p w14:paraId="380E0E9C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Have you encountered these videos before?</w:t>
            </w:r>
          </w:p>
          <w:p w14:paraId="0E535310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How did you find them?</w:t>
            </w:r>
          </w:p>
          <w:p w14:paraId="2DA63EDE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Where did you find them?</w:t>
            </w:r>
          </w:p>
          <w:p w14:paraId="5DC68B03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Did it provide the information you wanted?</w:t>
            </w:r>
          </w:p>
          <w:p w14:paraId="24CFCD0E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What did you like about the videos?</w:t>
            </w:r>
          </w:p>
          <w:p w14:paraId="52FA5931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What did you not like about the videos?</w:t>
            </w:r>
          </w:p>
          <w:p w14:paraId="693C9519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 xml:space="preserve">What would you suggest </w:t>
            </w:r>
            <w:proofErr w:type="gramStart"/>
            <w:r w:rsidRPr="0008503E">
              <w:rPr>
                <w:sz w:val="20"/>
                <w:szCs w:val="20"/>
                <w:lang w:val="en-AU"/>
              </w:rPr>
              <w:t>to make</w:t>
            </w:r>
            <w:proofErr w:type="gramEnd"/>
            <w:r w:rsidRPr="0008503E">
              <w:rPr>
                <w:sz w:val="20"/>
                <w:szCs w:val="20"/>
                <w:lang w:val="en-AU"/>
              </w:rPr>
              <w:t xml:space="preserve"> these videos/campaigns more effective?</w:t>
            </w:r>
          </w:p>
        </w:tc>
      </w:tr>
    </w:tbl>
    <w:p w14:paraId="71332C89" w14:textId="77777777" w:rsidR="00E31971" w:rsidRPr="0008503E" w:rsidRDefault="00E31971" w:rsidP="00E31971">
      <w:pPr>
        <w:spacing w:line="240" w:lineRule="auto"/>
        <w:jc w:val="both"/>
        <w:rPr>
          <w:b/>
          <w:bCs/>
          <w:lang w:val="en-AU"/>
        </w:rPr>
      </w:pPr>
    </w:p>
    <w:p w14:paraId="534073F0" w14:textId="77777777" w:rsidR="00E31971" w:rsidRPr="0008503E" w:rsidRDefault="00E31971" w:rsidP="00E31971">
      <w:pPr>
        <w:spacing w:line="240" w:lineRule="auto"/>
        <w:jc w:val="both"/>
        <w:rPr>
          <w:lang w:val="en-AU"/>
        </w:rPr>
      </w:pPr>
      <w:r w:rsidRPr="0008503E">
        <w:rPr>
          <w:b/>
          <w:bCs/>
          <w:lang w:val="en-AU"/>
        </w:rPr>
        <w:t>Table 2</w:t>
      </w:r>
      <w:r w:rsidRPr="0008503E">
        <w:rPr>
          <w:lang w:val="en-AU"/>
        </w:rPr>
        <w:t>. Semi-structured interview gui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E31971" w:rsidRPr="0008503E" w14:paraId="7C40B5F5" w14:textId="77777777" w:rsidTr="00682B30">
        <w:tc>
          <w:tcPr>
            <w:tcW w:w="2972" w:type="dxa"/>
          </w:tcPr>
          <w:p w14:paraId="6AAC94E1" w14:textId="77777777" w:rsidR="00E31971" w:rsidRPr="0008503E" w:rsidRDefault="00E31971" w:rsidP="00682B30">
            <w:pPr>
              <w:rPr>
                <w:b/>
                <w:bCs/>
                <w:sz w:val="20"/>
                <w:szCs w:val="20"/>
                <w:lang w:val="en-AU"/>
              </w:rPr>
            </w:pPr>
            <w:r w:rsidRPr="0008503E">
              <w:rPr>
                <w:b/>
                <w:bCs/>
                <w:sz w:val="20"/>
                <w:szCs w:val="20"/>
                <w:lang w:val="en-AU"/>
              </w:rPr>
              <w:t>Section</w:t>
            </w:r>
          </w:p>
        </w:tc>
        <w:tc>
          <w:tcPr>
            <w:tcW w:w="6044" w:type="dxa"/>
          </w:tcPr>
          <w:p w14:paraId="79D85BA5" w14:textId="77777777" w:rsidR="00E31971" w:rsidRPr="0008503E" w:rsidRDefault="00E31971" w:rsidP="00682B30">
            <w:pPr>
              <w:rPr>
                <w:b/>
                <w:bCs/>
                <w:sz w:val="20"/>
                <w:szCs w:val="20"/>
                <w:lang w:val="en-AU"/>
              </w:rPr>
            </w:pPr>
            <w:r w:rsidRPr="0008503E">
              <w:rPr>
                <w:b/>
                <w:bCs/>
                <w:sz w:val="20"/>
                <w:szCs w:val="20"/>
                <w:lang w:val="en-AU"/>
              </w:rPr>
              <w:t>Questions</w:t>
            </w:r>
          </w:p>
        </w:tc>
      </w:tr>
      <w:tr w:rsidR="00E31971" w:rsidRPr="0008503E" w14:paraId="3E6B28F6" w14:textId="77777777" w:rsidTr="00682B30">
        <w:tc>
          <w:tcPr>
            <w:tcW w:w="2972" w:type="dxa"/>
          </w:tcPr>
          <w:p w14:paraId="5991834B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Pre-interview demographic collection</w:t>
            </w:r>
          </w:p>
        </w:tc>
        <w:tc>
          <w:tcPr>
            <w:tcW w:w="6044" w:type="dxa"/>
          </w:tcPr>
          <w:p w14:paraId="3E66C7DC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Date of birth</w:t>
            </w:r>
          </w:p>
          <w:p w14:paraId="080E272E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Gender</w:t>
            </w:r>
          </w:p>
          <w:p w14:paraId="2201C48A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Ethnicity</w:t>
            </w:r>
          </w:p>
          <w:p w14:paraId="38DD97C8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Country of birth</w:t>
            </w:r>
          </w:p>
          <w:p w14:paraId="2814AF98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Highest level of education</w:t>
            </w:r>
          </w:p>
          <w:p w14:paraId="3CA12F30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Spoken languages</w:t>
            </w:r>
          </w:p>
          <w:p w14:paraId="0E9C1D88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Use of AUSLAN</w:t>
            </w:r>
          </w:p>
          <w:p w14:paraId="16259CC3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Employment status</w:t>
            </w:r>
          </w:p>
          <w:p w14:paraId="3BFB9AB7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Occupation</w:t>
            </w:r>
          </w:p>
        </w:tc>
      </w:tr>
      <w:tr w:rsidR="00E31971" w:rsidRPr="0008503E" w14:paraId="37AF5FAD" w14:textId="77777777" w:rsidTr="00682B30">
        <w:tc>
          <w:tcPr>
            <w:tcW w:w="2972" w:type="dxa"/>
          </w:tcPr>
          <w:p w14:paraId="300F2DF9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Lived experience</w:t>
            </w:r>
          </w:p>
        </w:tc>
        <w:tc>
          <w:tcPr>
            <w:tcW w:w="6044" w:type="dxa"/>
          </w:tcPr>
          <w:p w14:paraId="516383AC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Can you tell me how you found out about your hearing loss?</w:t>
            </w:r>
          </w:p>
          <w:p w14:paraId="71BF2BA2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At what age did you suspect hearing loss?</w:t>
            </w:r>
          </w:p>
          <w:p w14:paraId="4DF9D100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How were you diagnosed with hearing loss?</w:t>
            </w:r>
          </w:p>
          <w:p w14:paraId="03D3BD41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At what age were you diagnosed with hearing loss?</w:t>
            </w:r>
          </w:p>
          <w:p w14:paraId="6D100854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What treatment did you access for your hearing loss?</w:t>
            </w:r>
          </w:p>
          <w:p w14:paraId="1B1C74AE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When did you seek this treatment?</w:t>
            </w:r>
          </w:p>
          <w:p w14:paraId="2DB4FBEC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lastRenderedPageBreak/>
              <w:t>What information and resources were provided to you during your hearing loss treatment?</w:t>
            </w:r>
          </w:p>
          <w:p w14:paraId="133155DE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 xml:space="preserve">What information would you have liked to receive during this process? </w:t>
            </w:r>
          </w:p>
          <w:p w14:paraId="66B7E3E9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What did you feel was missing?</w:t>
            </w:r>
          </w:p>
        </w:tc>
      </w:tr>
      <w:tr w:rsidR="00E31971" w:rsidRPr="0008503E" w14:paraId="76D15DD5" w14:textId="77777777" w:rsidTr="00682B30">
        <w:tc>
          <w:tcPr>
            <w:tcW w:w="2972" w:type="dxa"/>
          </w:tcPr>
          <w:p w14:paraId="5DF63741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lastRenderedPageBreak/>
              <w:t>Online hearing health information</w:t>
            </w:r>
          </w:p>
        </w:tc>
        <w:tc>
          <w:tcPr>
            <w:tcW w:w="6044" w:type="dxa"/>
          </w:tcPr>
          <w:p w14:paraId="49B2966C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What kind of hearing health information do you access online?</w:t>
            </w:r>
          </w:p>
          <w:p w14:paraId="634196F5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How often do you access online hearing health resources?</w:t>
            </w:r>
          </w:p>
          <w:p w14:paraId="66491A28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If not accessed, is this due to equity issues around device and connectivity availability?</w:t>
            </w:r>
          </w:p>
          <w:p w14:paraId="1D7D529D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Otherwise, what are some challenges you might have experienced in accessing online hearing health resources?</w:t>
            </w:r>
          </w:p>
          <w:p w14:paraId="6BD721F5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What information would be useful to you?</w:t>
            </w:r>
          </w:p>
          <w:p w14:paraId="373E9470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Prompts: treatments, assistive technology, environmental adaptations, carer/family member information, NDIS and/or Government Hearing Services Program, support groups.</w:t>
            </w:r>
          </w:p>
        </w:tc>
      </w:tr>
      <w:tr w:rsidR="00E31971" w:rsidRPr="0008503E" w14:paraId="799490E3" w14:textId="77777777" w:rsidTr="00682B30">
        <w:tc>
          <w:tcPr>
            <w:tcW w:w="2972" w:type="dxa"/>
          </w:tcPr>
          <w:p w14:paraId="5909A9B7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Public awareness of hearing health and hearing loss</w:t>
            </w:r>
          </w:p>
        </w:tc>
        <w:tc>
          <w:tcPr>
            <w:tcW w:w="6044" w:type="dxa"/>
          </w:tcPr>
          <w:p w14:paraId="62C0BCB3" w14:textId="77777777" w:rsidR="00E31971" w:rsidRPr="0008503E" w:rsidRDefault="00E31971" w:rsidP="00682B30">
            <w:p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How do you feel hearing health, hearing loss, and hearing services are portrayed in the media?</w:t>
            </w:r>
          </w:p>
          <w:p w14:paraId="17141C76" w14:textId="77777777" w:rsidR="00E31971" w:rsidRPr="0008503E" w:rsidRDefault="00E31971" w:rsidP="00E3197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AU"/>
              </w:rPr>
            </w:pPr>
            <w:r w:rsidRPr="0008503E">
              <w:rPr>
                <w:sz w:val="20"/>
                <w:szCs w:val="20"/>
                <w:lang w:val="en-AU"/>
              </w:rPr>
              <w:t>How could this be improved?</w:t>
            </w:r>
          </w:p>
        </w:tc>
      </w:tr>
    </w:tbl>
    <w:p w14:paraId="5387533E" w14:textId="77777777" w:rsidR="00E31971" w:rsidRPr="0008503E" w:rsidRDefault="00E31971" w:rsidP="00E31971">
      <w:pPr>
        <w:spacing w:line="240" w:lineRule="auto"/>
        <w:rPr>
          <w:lang w:val="en-AU"/>
        </w:rPr>
      </w:pPr>
    </w:p>
    <w:p w14:paraId="435D65CE" w14:textId="77777777" w:rsidR="00043211" w:rsidRDefault="00043211"/>
    <w:sectPr w:rsidR="00043211" w:rsidSect="00E3197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547E51"/>
    <w:multiLevelType w:val="hybridMultilevel"/>
    <w:tmpl w:val="123CF5B2"/>
    <w:lvl w:ilvl="0" w:tplc="7916B37C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0209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971"/>
    <w:rsid w:val="00043211"/>
    <w:rsid w:val="00483814"/>
    <w:rsid w:val="009C199F"/>
    <w:rsid w:val="00AB6480"/>
    <w:rsid w:val="00E3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2A1E0"/>
  <w15:chartTrackingRefBased/>
  <w15:docId w15:val="{252ADEAD-9C4C-4BD5-A274-12AD7F0F8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97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19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9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9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9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9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9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9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9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9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9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9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9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9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9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9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9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9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9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9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1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9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19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9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19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9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19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9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9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9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1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Zou</dc:creator>
  <cp:keywords/>
  <dc:description/>
  <cp:lastModifiedBy>Alicia Zou</cp:lastModifiedBy>
  <cp:revision>1</cp:revision>
  <dcterms:created xsi:type="dcterms:W3CDTF">2025-08-20T05:17:00Z</dcterms:created>
  <dcterms:modified xsi:type="dcterms:W3CDTF">2025-08-20T05:17:00Z</dcterms:modified>
</cp:coreProperties>
</file>